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CBBA86" w14:textId="17765F49" w:rsidR="0043028F" w:rsidRPr="002A2A37" w:rsidRDefault="0043028F" w:rsidP="00C42C2B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b/>
          <w:kern w:val="0"/>
          <w:sz w:val="20"/>
        </w:rPr>
      </w:pPr>
      <w:r w:rsidRPr="002A2A37">
        <w:rPr>
          <w:rFonts w:ascii="Calibri" w:hAnsi="Calibri"/>
          <w:b/>
          <w:kern w:val="0"/>
          <w:sz w:val="20"/>
        </w:rPr>
        <w:t>Table S9</w:t>
      </w:r>
      <w:r w:rsidR="002A2A37" w:rsidRPr="002A2A37">
        <w:rPr>
          <w:rFonts w:ascii="Calibri" w:hAnsi="Calibri"/>
          <w:b/>
          <w:kern w:val="0"/>
          <w:sz w:val="20"/>
        </w:rPr>
        <w:t xml:space="preserve">  </w:t>
      </w:r>
      <w:r w:rsidRPr="002A2A37">
        <w:rPr>
          <w:rFonts w:ascii="Calibri" w:hAnsi="Calibri"/>
          <w:b/>
          <w:kern w:val="0"/>
          <w:sz w:val="20"/>
        </w:rPr>
        <w:t xml:space="preserve">Power of </w:t>
      </w:r>
      <w:r w:rsidR="002B4BC5">
        <w:rPr>
          <w:rFonts w:ascii="Calibri" w:hAnsi="Calibri"/>
          <w:b/>
          <w:kern w:val="0"/>
          <w:sz w:val="20"/>
        </w:rPr>
        <w:t xml:space="preserve">the </w:t>
      </w:r>
      <w:r w:rsidRPr="002A2A37">
        <w:rPr>
          <w:rFonts w:ascii="Calibri" w:hAnsi="Calibri"/>
          <w:b/>
          <w:kern w:val="0"/>
          <w:sz w:val="20"/>
        </w:rPr>
        <w:t xml:space="preserve">CHI </w:t>
      </w:r>
      <w:r w:rsidRPr="002A2A37">
        <w:rPr>
          <w:rFonts w:ascii="Calibri" w:eastAsia="宋体" w:hAnsi="Calibri"/>
          <w:b/>
          <w:kern w:val="0"/>
          <w:sz w:val="20"/>
        </w:rPr>
        <w:t xml:space="preserve">test </w:t>
      </w:r>
      <w:r w:rsidR="002B4BC5">
        <w:rPr>
          <w:rFonts w:ascii="Calibri" w:hAnsi="Calibri"/>
          <w:b/>
          <w:kern w:val="0"/>
          <w:sz w:val="20"/>
        </w:rPr>
        <w:t>with different number of loci</w:t>
      </w:r>
      <w:r w:rsidRPr="002A2A37">
        <w:rPr>
          <w:rFonts w:ascii="Calibri" w:hAnsi="Calibri"/>
          <w:b/>
          <w:kern w:val="0"/>
          <w:sz w:val="20"/>
        </w:rPr>
        <w:t xml:space="preserve"> and different migration rate</w:t>
      </w:r>
      <w:r w:rsidR="00C42C2B">
        <w:rPr>
          <w:rFonts w:ascii="Calibri" w:hAnsi="Calibri"/>
          <w:b/>
          <w:kern w:val="0"/>
          <w:sz w:val="20"/>
        </w:rPr>
        <w:t xml:space="preserve">, </w:t>
      </w:r>
      <w:r w:rsidR="00C42C2B" w:rsidRPr="002A2A37">
        <w:rPr>
          <w:rFonts w:ascii="Calibri" w:hAnsi="Calibri"/>
          <w:b/>
          <w:kern w:val="0"/>
          <w:sz w:val="20"/>
        </w:rPr>
        <w:t xml:space="preserve">corresponding to </w:t>
      </w:r>
      <w:r w:rsidR="00C42C2B">
        <w:rPr>
          <w:rFonts w:ascii="Calibri" w:hAnsi="Calibri"/>
          <w:b/>
          <w:kern w:val="0"/>
          <w:sz w:val="20"/>
        </w:rPr>
        <w:t xml:space="preserve">significance </w:t>
      </w:r>
      <w:r w:rsidR="00C42C2B" w:rsidRPr="002A2A37">
        <w:rPr>
          <w:rFonts w:ascii="Calibri" w:hAnsi="Calibri"/>
          <w:b/>
          <w:kern w:val="0"/>
          <w:sz w:val="20"/>
        </w:rPr>
        <w:t>level 0.05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284"/>
        <w:gridCol w:w="1285"/>
        <w:gridCol w:w="1284"/>
        <w:gridCol w:w="1285"/>
        <w:gridCol w:w="1285"/>
      </w:tblGrid>
      <w:tr w:rsidR="0043028F" w:rsidRPr="001728E7" w14:paraId="55A2FB52" w14:textId="77777777" w:rsidTr="000F5D91">
        <w:trPr>
          <w:trHeight w:val="431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5BF8B3D" w14:textId="3A913631" w:rsidR="0043028F" w:rsidRPr="001728E7" w:rsidRDefault="000F5D91" w:rsidP="000F5D91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>
              <w:rPr>
                <w:rFonts w:ascii="Calibri" w:hAnsi="Calibri"/>
                <w:kern w:val="0"/>
                <w:sz w:val="20"/>
              </w:rPr>
              <w:t>Number of loci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</w:tcPr>
          <w:p w14:paraId="204D4D7F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M</w:t>
            </w:r>
            <w:r w:rsidRPr="001728E7">
              <w:rPr>
                <w:rFonts w:ascii="Calibri" w:hAnsi="Calibri"/>
                <w:sz w:val="20"/>
                <w:szCs w:val="20"/>
              </w:rPr>
              <w:t xml:space="preserve"> = 0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</w:tcPr>
          <w:p w14:paraId="50A2CCAA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M</w:t>
            </w:r>
            <w:r w:rsidRPr="001728E7">
              <w:rPr>
                <w:rFonts w:ascii="Calibri" w:hAnsi="Calibri"/>
                <w:sz w:val="20"/>
                <w:szCs w:val="20"/>
              </w:rPr>
              <w:t xml:space="preserve"> = 5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</w:tcPr>
          <w:p w14:paraId="10927332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M</w:t>
            </w:r>
            <w:r w:rsidRPr="001728E7">
              <w:rPr>
                <w:rFonts w:ascii="Calibri" w:hAnsi="Calibri"/>
                <w:sz w:val="20"/>
                <w:szCs w:val="20"/>
              </w:rPr>
              <w:t xml:space="preserve"> = 10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</w:tcPr>
          <w:p w14:paraId="5D5A0C0B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M</w:t>
            </w:r>
            <w:r w:rsidRPr="001728E7">
              <w:rPr>
                <w:rFonts w:ascii="Calibri" w:hAnsi="Calibri"/>
                <w:sz w:val="20"/>
                <w:szCs w:val="20"/>
              </w:rPr>
              <w:t xml:space="preserve"> = 20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</w:tcPr>
          <w:p w14:paraId="628CFBC1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M</w:t>
            </w:r>
            <w:r w:rsidRPr="001728E7">
              <w:rPr>
                <w:rFonts w:ascii="Calibri" w:hAnsi="Calibri"/>
                <w:sz w:val="20"/>
                <w:szCs w:val="20"/>
              </w:rPr>
              <w:t xml:space="preserve"> = 50</w:t>
            </w:r>
          </w:p>
        </w:tc>
      </w:tr>
      <w:tr w:rsidR="0043028F" w:rsidRPr="001728E7" w14:paraId="2419FBE3" w14:textId="77777777" w:rsidTr="000F5D91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68905B51" w14:textId="77777777" w:rsidR="0043028F" w:rsidRPr="001728E7" w:rsidRDefault="0043028F" w:rsidP="000F5D91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auto"/>
          </w:tcPr>
          <w:p w14:paraId="050C2D2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53</w:t>
            </w:r>
          </w:p>
        </w:tc>
        <w:tc>
          <w:tcPr>
            <w:tcW w:w="1285" w:type="dxa"/>
            <w:tcBorders>
              <w:bottom w:val="nil"/>
            </w:tcBorders>
            <w:shd w:val="clear" w:color="auto" w:fill="auto"/>
          </w:tcPr>
          <w:p w14:paraId="3F2D459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82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auto"/>
          </w:tcPr>
          <w:p w14:paraId="46D3F84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1</w:t>
            </w:r>
          </w:p>
        </w:tc>
        <w:tc>
          <w:tcPr>
            <w:tcW w:w="1285" w:type="dxa"/>
            <w:tcBorders>
              <w:bottom w:val="nil"/>
            </w:tcBorders>
            <w:shd w:val="clear" w:color="auto" w:fill="auto"/>
          </w:tcPr>
          <w:p w14:paraId="4CE821F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9</w:t>
            </w:r>
          </w:p>
        </w:tc>
        <w:tc>
          <w:tcPr>
            <w:tcW w:w="1285" w:type="dxa"/>
            <w:tcBorders>
              <w:bottom w:val="nil"/>
            </w:tcBorders>
            <w:shd w:val="clear" w:color="auto" w:fill="auto"/>
          </w:tcPr>
          <w:p w14:paraId="006B013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5</w:t>
            </w:r>
          </w:p>
        </w:tc>
      </w:tr>
      <w:tr w:rsidR="0043028F" w:rsidRPr="001728E7" w14:paraId="6FFF4CC7" w14:textId="77777777" w:rsidTr="000F5D9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3E0FEB2" w14:textId="77777777" w:rsidR="0043028F" w:rsidRPr="001728E7" w:rsidRDefault="0043028F" w:rsidP="000F5D91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2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3997BFB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81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0DA3289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0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4758D4C3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85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35E7279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2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7FE785A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5</w:t>
            </w:r>
          </w:p>
        </w:tc>
      </w:tr>
      <w:tr w:rsidR="0043028F" w:rsidRPr="001728E7" w14:paraId="6183DE8B" w14:textId="77777777" w:rsidTr="000F5D9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0316AE6" w14:textId="77777777" w:rsidR="0043028F" w:rsidRPr="001728E7" w:rsidRDefault="0043028F" w:rsidP="000F5D91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3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72DED61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38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69C816B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59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3C1BFC6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27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18AE4B9E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2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7197A438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4</w:t>
            </w:r>
          </w:p>
        </w:tc>
      </w:tr>
      <w:tr w:rsidR="0043028F" w:rsidRPr="001728E7" w14:paraId="07376094" w14:textId="77777777" w:rsidTr="000F5D9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AFD7169" w14:textId="77777777" w:rsidR="0043028F" w:rsidRPr="001728E7" w:rsidRDefault="0043028F" w:rsidP="000F5D91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4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07F486B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47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4AE1BFF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39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518E9FF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25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679B2E1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5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4743985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0</w:t>
            </w:r>
          </w:p>
        </w:tc>
      </w:tr>
      <w:tr w:rsidR="0043028F" w:rsidRPr="001728E7" w14:paraId="00ECCCE9" w14:textId="77777777" w:rsidTr="000F5D9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280B89F" w14:textId="77777777" w:rsidR="0043028F" w:rsidRPr="001728E7" w:rsidRDefault="0043028F" w:rsidP="000F5D91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4F37A81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17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25377B3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68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5C7E4A5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47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73F7AEC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71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7FF8A55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7</w:t>
            </w:r>
          </w:p>
        </w:tc>
      </w:tr>
      <w:tr w:rsidR="0043028F" w:rsidRPr="001728E7" w14:paraId="2C0FB92B" w14:textId="77777777" w:rsidTr="000F5D9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77DBE52" w14:textId="77777777" w:rsidR="0043028F" w:rsidRPr="001728E7" w:rsidRDefault="0043028F" w:rsidP="000F5D91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6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4DFB01B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28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317CC798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29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1B01DDC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58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31A4C5D3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60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1945F68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8</w:t>
            </w:r>
          </w:p>
        </w:tc>
      </w:tr>
      <w:tr w:rsidR="0043028F" w:rsidRPr="001728E7" w14:paraId="6CB8C92F" w14:textId="77777777" w:rsidTr="000F5D9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23F6077" w14:textId="77777777" w:rsidR="0043028F" w:rsidRPr="001728E7" w:rsidRDefault="0043028F" w:rsidP="000F5D91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7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046497C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22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221EE84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9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16C2073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10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2C9AD85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18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4B6B416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0</w:t>
            </w:r>
          </w:p>
        </w:tc>
      </w:tr>
      <w:tr w:rsidR="0043028F" w:rsidRPr="001728E7" w14:paraId="5433DE78" w14:textId="77777777" w:rsidTr="000F5D9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80AF5D5" w14:textId="77777777" w:rsidR="0043028F" w:rsidRPr="001728E7" w:rsidRDefault="0043028F" w:rsidP="000F5D91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8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2785934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05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4A6F7BF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63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31F3413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90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5C18D0D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10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3F0F978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2</w:t>
            </w:r>
          </w:p>
        </w:tc>
      </w:tr>
      <w:tr w:rsidR="0043028F" w:rsidRPr="001728E7" w14:paraId="50DEC48A" w14:textId="77777777" w:rsidTr="000F5D9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4EA7AAE" w14:textId="77777777" w:rsidR="0043028F" w:rsidRPr="001728E7" w:rsidRDefault="0043028F" w:rsidP="000F5D91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9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1271644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23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2321471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66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4EB23AB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75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268453A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33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3D8921B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5</w:t>
            </w:r>
          </w:p>
        </w:tc>
      </w:tr>
      <w:tr w:rsidR="0043028F" w:rsidRPr="001728E7" w14:paraId="1171D6FC" w14:textId="77777777" w:rsidTr="000F5D91"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0D26CD49" w14:textId="77777777" w:rsidR="0043028F" w:rsidRPr="001728E7" w:rsidRDefault="0043028F" w:rsidP="000F5D91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0</w:t>
            </w:r>
          </w:p>
        </w:tc>
        <w:tc>
          <w:tcPr>
            <w:tcW w:w="1284" w:type="dxa"/>
            <w:tcBorders>
              <w:top w:val="nil"/>
            </w:tcBorders>
            <w:shd w:val="clear" w:color="auto" w:fill="auto"/>
          </w:tcPr>
          <w:p w14:paraId="249E134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70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auto"/>
          </w:tcPr>
          <w:p w14:paraId="5F55851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14</w:t>
            </w:r>
          </w:p>
        </w:tc>
        <w:tc>
          <w:tcPr>
            <w:tcW w:w="1284" w:type="dxa"/>
            <w:tcBorders>
              <w:top w:val="nil"/>
            </w:tcBorders>
            <w:shd w:val="clear" w:color="auto" w:fill="auto"/>
          </w:tcPr>
          <w:p w14:paraId="6EE0CE4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28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auto"/>
          </w:tcPr>
          <w:p w14:paraId="41574A3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25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auto"/>
          </w:tcPr>
          <w:p w14:paraId="4CC7361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4</w:t>
            </w:r>
          </w:p>
        </w:tc>
      </w:tr>
    </w:tbl>
    <w:p w14:paraId="64FE0FB9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  <w:bookmarkStart w:id="0" w:name="_GoBack"/>
      <w:bookmarkEnd w:id="0"/>
    </w:p>
    <w:p w14:paraId="01AE25D2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10ED9533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058189F1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5595A6CF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692D3F3E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07E02AE2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3DD9CF28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67ED0E11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0C418888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491F8187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58B8F3C1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78C308DA" w14:textId="56C9D3EE" w:rsidR="002A2A37" w:rsidRDefault="002A2A37">
      <w:pPr>
        <w:widowControl/>
        <w:jc w:val="left"/>
        <w:rPr>
          <w:rFonts w:ascii="Calibri" w:hAnsi="Calibri"/>
          <w:kern w:val="0"/>
          <w:sz w:val="20"/>
          <w:szCs w:val="20"/>
          <w:lang w:eastAsia="zh-CN"/>
        </w:rPr>
      </w:pPr>
    </w:p>
    <w:sectPr w:rsidR="002A2A37" w:rsidSect="001728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800" w:bottom="1440" w:left="1800" w:header="851" w:footer="992" w:gutter="0"/>
      <w:pgNumType w:start="2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E218B9" w14:textId="77777777" w:rsidR="001728E7" w:rsidRDefault="001728E7" w:rsidP="001728E7">
      <w:r>
        <w:separator/>
      </w:r>
    </w:p>
  </w:endnote>
  <w:endnote w:type="continuationSeparator" w:id="0">
    <w:p w14:paraId="2F08AF74" w14:textId="77777777" w:rsidR="001728E7" w:rsidRDefault="001728E7" w:rsidP="0017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-Light">
    <w:altName w:val="Helvetica Light"/>
    <w:charset w:val="80"/>
    <w:family w:val="swiss"/>
    <w:pitch w:val="variable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丸ゴ Pro W4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61766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817A33">
      <w:rPr>
        <w:rStyle w:val="af2"/>
        <w:rFonts w:asciiTheme="majorHAnsi" w:hAnsiTheme="majorHAnsi"/>
        <w:b/>
        <w:noProof/>
      </w:rPr>
      <w:t>2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</w:rPr>
      <w:t xml:space="preserve"> SI</w:t>
    </w:r>
    <w:r w:rsidR="001728E7" w:rsidRPr="001728E7">
      <w:rPr>
        <w:rStyle w:val="af2"/>
        <w:rFonts w:asciiTheme="majorHAnsi" w:hAnsiTheme="majorHAnsi"/>
        <w:b/>
        <w:lang w:val="en-US"/>
      </w:rPr>
      <w:t xml:space="preserve"> </w:t>
    </w:r>
  </w:p>
  <w:p w14:paraId="14CC689E" w14:textId="066F757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 w:rsidRPr="00B41409"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  <w:t xml:space="preserve">R. Li. </w:t>
    </w:r>
    <w:r w:rsidRPr="00B41409">
      <w:rPr>
        <w:rFonts w:asciiTheme="majorHAnsi" w:eastAsia="Times New Roman" w:hAnsiTheme="majorHAnsi"/>
        <w:i/>
        <w:color w:val="auto"/>
        <w:kern w:val="0"/>
        <w:sz w:val="18"/>
        <w:szCs w:val="18"/>
        <w:lang w:bidi="x-none"/>
      </w:rPr>
      <w:t>et al.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2FDBA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A07F71">
      <w:rPr>
        <w:rStyle w:val="af2"/>
        <w:rFonts w:asciiTheme="majorHAnsi" w:hAnsiTheme="majorHAnsi"/>
        <w:b/>
        <w:noProof/>
      </w:rPr>
      <w:t>3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  <w:lang w:val="en-US"/>
      </w:rPr>
      <w:t xml:space="preserve"> SI</w:t>
    </w:r>
  </w:p>
  <w:p w14:paraId="579C9F7D" w14:textId="10202F2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>
      <w:rPr>
        <w:rFonts w:asciiTheme="majorHAnsi" w:eastAsia="ヒラギノ丸ゴ Pro W4" w:hAnsiTheme="majorHAnsi" w:cs="ヒラギノ丸ゴ Pro W4"/>
        <w:color w:val="auto"/>
        <w:kern w:val="0"/>
        <w:sz w:val="18"/>
        <w:szCs w:val="18"/>
        <w:lang w:bidi="x-none"/>
      </w:rPr>
      <w:t xml:space="preserve">R. Li </w:t>
    </w:r>
    <w:r w:rsidRPr="00B41409"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et al</w:t>
    </w:r>
    <w:r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.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32BFF" w14:textId="77777777" w:rsidR="00B41409" w:rsidRDefault="00B41409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B47222" w14:textId="77777777" w:rsidR="001728E7" w:rsidRDefault="001728E7" w:rsidP="001728E7">
      <w:r>
        <w:separator/>
      </w:r>
    </w:p>
  </w:footnote>
  <w:footnote w:type="continuationSeparator" w:id="0">
    <w:p w14:paraId="0878D1A7" w14:textId="77777777" w:rsidR="001728E7" w:rsidRDefault="001728E7" w:rsidP="001728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7F820" w14:textId="77777777" w:rsidR="0021695B" w:rsidRDefault="00817A33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5C06BD50" w14:textId="77777777" w:rsidR="0021695B" w:rsidRDefault="00817A33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0999902A" w14:textId="77777777" w:rsidR="0021695B" w:rsidRDefault="00817A33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633C5686" w14:textId="77777777" w:rsidR="0021695B" w:rsidRDefault="00817A33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1CD04685" w14:textId="77777777" w:rsidR="0021695B" w:rsidRDefault="00817A33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23A5B" w14:textId="77777777" w:rsidR="0021695B" w:rsidRDefault="00817A33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C6C18" w14:textId="77777777" w:rsidR="00B41409" w:rsidRDefault="00B41409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3258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1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firstLine="420"/>
      </w:pPr>
      <w:rPr>
        <w:rFonts w:hint="default"/>
        <w:color w:val="000000"/>
        <w:position w:val="0"/>
        <w:sz w:val="21"/>
      </w:rPr>
    </w:lvl>
    <w:lvl w:ilvl="2">
      <w:start w:val="1"/>
      <w:numFmt w:val="lowerRoman"/>
      <w:lvlText w:val="%3."/>
      <w:lvlJc w:val="left"/>
      <w:pPr>
        <w:tabs>
          <w:tab w:val="num" w:pos="619"/>
        </w:tabs>
        <w:ind w:left="619" w:firstLine="641"/>
      </w:pPr>
      <w:rPr>
        <w:rFonts w:hint="default"/>
        <w:color w:val="000000"/>
        <w:position w:val="0"/>
        <w:sz w:val="21"/>
      </w:rPr>
    </w:lvl>
    <w:lvl w:ilvl="3">
      <w:start w:val="1"/>
      <w:numFmt w:val="decimal"/>
      <w:isLgl/>
      <w:lvlText w:val="%4."/>
      <w:lvlJc w:val="left"/>
      <w:pPr>
        <w:tabs>
          <w:tab w:val="num" w:pos="420"/>
        </w:tabs>
        <w:ind w:left="420" w:firstLine="1260"/>
      </w:pPr>
      <w:rPr>
        <w:rFonts w:hint="default"/>
        <w:color w:val="000000"/>
        <w:position w:val="0"/>
        <w:sz w:val="21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firstLine="1680"/>
      </w:pPr>
      <w:rPr>
        <w:rFonts w:hint="default"/>
        <w:color w:val="000000"/>
        <w:position w:val="0"/>
        <w:sz w:val="21"/>
      </w:rPr>
    </w:lvl>
    <w:lvl w:ilvl="5">
      <w:start w:val="1"/>
      <w:numFmt w:val="lowerRoman"/>
      <w:lvlText w:val="%6."/>
      <w:lvlJc w:val="left"/>
      <w:pPr>
        <w:tabs>
          <w:tab w:val="num" w:pos="619"/>
        </w:tabs>
        <w:ind w:left="619" w:firstLine="1901"/>
      </w:pPr>
      <w:rPr>
        <w:rFonts w:hint="default"/>
        <w:color w:val="000000"/>
        <w:position w:val="0"/>
        <w:sz w:val="21"/>
      </w:rPr>
    </w:lvl>
    <w:lvl w:ilvl="6">
      <w:start w:val="1"/>
      <w:numFmt w:val="decimal"/>
      <w:isLgl/>
      <w:lvlText w:val="%7."/>
      <w:lvlJc w:val="left"/>
      <w:pPr>
        <w:tabs>
          <w:tab w:val="num" w:pos="420"/>
        </w:tabs>
        <w:ind w:left="420" w:firstLine="2520"/>
      </w:pPr>
      <w:rPr>
        <w:rFonts w:hint="default"/>
        <w:color w:val="000000"/>
        <w:position w:val="0"/>
        <w:sz w:val="21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firstLine="2940"/>
      </w:pPr>
      <w:rPr>
        <w:rFonts w:hint="default"/>
        <w:color w:val="000000"/>
        <w:position w:val="0"/>
        <w:sz w:val="21"/>
      </w:rPr>
    </w:lvl>
    <w:lvl w:ilvl="8">
      <w:start w:val="1"/>
      <w:numFmt w:val="lowerRoman"/>
      <w:lvlText w:val="%9."/>
      <w:lvlJc w:val="left"/>
      <w:pPr>
        <w:tabs>
          <w:tab w:val="num" w:pos="619"/>
        </w:tabs>
        <w:ind w:left="619" w:firstLine="3161"/>
      </w:pPr>
      <w:rPr>
        <w:rFonts w:hint="default"/>
        <w:color w:val="000000"/>
        <w:position w:val="0"/>
        <w:sz w:val="21"/>
      </w:rPr>
    </w:lvl>
  </w:abstractNum>
  <w:abstractNum w:abstractNumId="2">
    <w:nsid w:val="13F7172B"/>
    <w:multiLevelType w:val="hybridMultilevel"/>
    <w:tmpl w:val="DBF62D00"/>
    <w:lvl w:ilvl="0" w:tplc="C2CA4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evenAndOddHeaders/>
  <w:drawingGridHorizontalSpacing w:val="105"/>
  <w:drawingGridVerticalSpacing w:val="143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28F"/>
    <w:rsid w:val="00024369"/>
    <w:rsid w:val="000A2A1E"/>
    <w:rsid w:val="000A2BB0"/>
    <w:rsid w:val="000D5D1A"/>
    <w:rsid w:val="000E73D5"/>
    <w:rsid w:val="000F5D91"/>
    <w:rsid w:val="0011115D"/>
    <w:rsid w:val="0016219D"/>
    <w:rsid w:val="001728E7"/>
    <w:rsid w:val="001945EA"/>
    <w:rsid w:val="001E2607"/>
    <w:rsid w:val="002054E0"/>
    <w:rsid w:val="0025412F"/>
    <w:rsid w:val="00270704"/>
    <w:rsid w:val="0028369F"/>
    <w:rsid w:val="002A2A37"/>
    <w:rsid w:val="002B1850"/>
    <w:rsid w:val="002B4BC5"/>
    <w:rsid w:val="003029CE"/>
    <w:rsid w:val="00306B06"/>
    <w:rsid w:val="003079BD"/>
    <w:rsid w:val="00331A35"/>
    <w:rsid w:val="003C057C"/>
    <w:rsid w:val="003C086E"/>
    <w:rsid w:val="003F4CA3"/>
    <w:rsid w:val="0043028F"/>
    <w:rsid w:val="004303B7"/>
    <w:rsid w:val="004529C2"/>
    <w:rsid w:val="004543BC"/>
    <w:rsid w:val="00470E3C"/>
    <w:rsid w:val="004715A9"/>
    <w:rsid w:val="00522492"/>
    <w:rsid w:val="00527C46"/>
    <w:rsid w:val="00535576"/>
    <w:rsid w:val="00540105"/>
    <w:rsid w:val="005418C3"/>
    <w:rsid w:val="00560441"/>
    <w:rsid w:val="005779B8"/>
    <w:rsid w:val="005E1E85"/>
    <w:rsid w:val="0061444A"/>
    <w:rsid w:val="00640899"/>
    <w:rsid w:val="006A0A17"/>
    <w:rsid w:val="006E7FD2"/>
    <w:rsid w:val="007524C8"/>
    <w:rsid w:val="00753006"/>
    <w:rsid w:val="007832A3"/>
    <w:rsid w:val="00817A33"/>
    <w:rsid w:val="00837CAD"/>
    <w:rsid w:val="008427D0"/>
    <w:rsid w:val="008457F9"/>
    <w:rsid w:val="008E354B"/>
    <w:rsid w:val="00921498"/>
    <w:rsid w:val="00944CA5"/>
    <w:rsid w:val="009544AB"/>
    <w:rsid w:val="00985AC7"/>
    <w:rsid w:val="009A123D"/>
    <w:rsid w:val="009A5309"/>
    <w:rsid w:val="009B1EEF"/>
    <w:rsid w:val="009F21D2"/>
    <w:rsid w:val="00A07F71"/>
    <w:rsid w:val="00A215D6"/>
    <w:rsid w:val="00A345C6"/>
    <w:rsid w:val="00A62E56"/>
    <w:rsid w:val="00A67D56"/>
    <w:rsid w:val="00A84471"/>
    <w:rsid w:val="00A96A59"/>
    <w:rsid w:val="00AD08F8"/>
    <w:rsid w:val="00AD5697"/>
    <w:rsid w:val="00B41409"/>
    <w:rsid w:val="00B77E3A"/>
    <w:rsid w:val="00BA4352"/>
    <w:rsid w:val="00C11B81"/>
    <w:rsid w:val="00C42C2B"/>
    <w:rsid w:val="00C6210F"/>
    <w:rsid w:val="00C803A2"/>
    <w:rsid w:val="00C939B6"/>
    <w:rsid w:val="00CD7649"/>
    <w:rsid w:val="00D20C09"/>
    <w:rsid w:val="00D47246"/>
    <w:rsid w:val="00D92AA0"/>
    <w:rsid w:val="00DC0A1A"/>
    <w:rsid w:val="00DF4A80"/>
    <w:rsid w:val="00E00468"/>
    <w:rsid w:val="00E07329"/>
    <w:rsid w:val="00E4733E"/>
    <w:rsid w:val="00E64C05"/>
    <w:rsid w:val="00EB0C5C"/>
    <w:rsid w:val="00EE32F5"/>
    <w:rsid w:val="00EF20C4"/>
    <w:rsid w:val="00F05C6D"/>
    <w:rsid w:val="00F11E18"/>
    <w:rsid w:val="00F31831"/>
    <w:rsid w:val="00F334F4"/>
    <w:rsid w:val="00F35999"/>
    <w:rsid w:val="00F4352C"/>
    <w:rsid w:val="00F555F7"/>
    <w:rsid w:val="00F70552"/>
    <w:rsid w:val="00F820C4"/>
    <w:rsid w:val="00FA2A79"/>
    <w:rsid w:val="00FB367F"/>
    <w:rsid w:val="00FD710B"/>
    <w:rsid w:val="00FE0375"/>
    <w:rsid w:val="00FE6D6E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8486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FCC8E4-79F5-0140-A323-F126B009C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80</Words>
  <Characters>456</Characters>
  <Application>Microsoft Macintosh Word</Application>
  <DocSecurity>0</DocSecurity>
  <Lines>3</Lines>
  <Paragraphs>1</Paragraphs>
  <ScaleCrop>false</ScaleCrop>
  <Company>picb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101</cp:revision>
  <dcterms:created xsi:type="dcterms:W3CDTF">2013-01-23T02:32:00Z</dcterms:created>
  <dcterms:modified xsi:type="dcterms:W3CDTF">2013-07-11T21:56:00Z</dcterms:modified>
</cp:coreProperties>
</file>